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A949D" w14:textId="77777777" w:rsidR="009F452B" w:rsidRPr="00426BC0" w:rsidRDefault="009F452B" w:rsidP="009F452B">
      <w:pPr>
        <w:pStyle w:val="Heading3"/>
        <w:numPr>
          <w:ilvl w:val="0"/>
          <w:numId w:val="0"/>
        </w:numPr>
        <w:rPr>
          <w:i/>
          <w:iCs/>
        </w:rPr>
      </w:pPr>
      <w:r>
        <w:t>S5</w:t>
      </w:r>
      <w:r w:rsidRPr="00426BC0">
        <w:t xml:space="preserve">  Table</w:t>
      </w:r>
      <w:r>
        <w:t xml:space="preserve"> :</w:t>
      </w:r>
      <w:r w:rsidRPr="00426BC0">
        <w:t xml:space="preserve">Comparison of in-patient and out-patient pre-index and post-index </w:t>
      </w:r>
      <w:r>
        <w:t xml:space="preserve">disease-specific cause </w:t>
      </w:r>
      <w:r w:rsidRPr="00426BC0">
        <w:t xml:space="preserve">cost (Payer </w:t>
      </w:r>
      <w:r>
        <w:t>3</w:t>
      </w:r>
      <w:r w:rsidRPr="00426BC0">
        <w:t>)</w:t>
      </w:r>
    </w:p>
    <w:p w14:paraId="57042C84" w14:textId="77777777" w:rsidR="009F452B" w:rsidRDefault="009F452B" w:rsidP="009F452B">
      <w:pPr>
        <w:spacing w:line="480" w:lineRule="auto"/>
      </w:pPr>
    </w:p>
    <w:tbl>
      <w:tblPr>
        <w:tblW w:w="6044" w:type="pct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551"/>
        <w:gridCol w:w="542"/>
        <w:gridCol w:w="548"/>
        <w:gridCol w:w="479"/>
        <w:gridCol w:w="545"/>
        <w:gridCol w:w="548"/>
        <w:gridCol w:w="564"/>
        <w:gridCol w:w="448"/>
        <w:gridCol w:w="639"/>
        <w:gridCol w:w="538"/>
        <w:gridCol w:w="632"/>
        <w:gridCol w:w="538"/>
        <w:gridCol w:w="538"/>
        <w:gridCol w:w="542"/>
        <w:gridCol w:w="538"/>
        <w:gridCol w:w="542"/>
        <w:gridCol w:w="542"/>
        <w:gridCol w:w="535"/>
        <w:gridCol w:w="454"/>
        <w:gridCol w:w="629"/>
        <w:gridCol w:w="629"/>
        <w:gridCol w:w="451"/>
        <w:gridCol w:w="629"/>
        <w:gridCol w:w="542"/>
        <w:gridCol w:w="448"/>
        <w:gridCol w:w="723"/>
        <w:gridCol w:w="529"/>
      </w:tblGrid>
      <w:tr w:rsidR="009F452B" w:rsidRPr="00333092" w14:paraId="404540E9" w14:textId="77777777" w:rsidTr="00BF4764">
        <w:trPr>
          <w:trHeight w:val="208"/>
          <w:tblHeader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CA9DB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7D119A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1</w:t>
            </w:r>
          </w:p>
        </w:tc>
        <w:tc>
          <w:tcPr>
            <w:tcW w:w="159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E8A7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12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5937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3</w:t>
            </w:r>
          </w:p>
        </w:tc>
      </w:tr>
      <w:tr w:rsidR="009F452B" w:rsidRPr="00333092" w14:paraId="72C4795E" w14:textId="77777777" w:rsidTr="00BF4764">
        <w:trPr>
          <w:trHeight w:val="257"/>
          <w:tblHeader/>
        </w:trPr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BD811BF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-specific cause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DA3D3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2D4E1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A611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83FC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4206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B419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0DB4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9E70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05D5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t-Inde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r</w:t>
            </w:r>
          </w:p>
        </w:tc>
      </w:tr>
      <w:tr w:rsidR="009F452B" w:rsidRPr="00333092" w14:paraId="53BA2C1D" w14:textId="77777777" w:rsidTr="00BF4764">
        <w:trPr>
          <w:trHeight w:val="140"/>
          <w:tblHeader/>
        </w:trPr>
        <w:tc>
          <w:tcPr>
            <w:tcW w:w="2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105CE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9703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62C94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8DF1E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441F6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35FD2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FD2E1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E88B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D810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C72A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85892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AA95D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023D5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946C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9B865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C744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6DF8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9D03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2E5D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A16A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7549E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2DEE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6CD91A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D1ABE4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BBFD73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F72AC0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2FD8E6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A0BE88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9F452B" w:rsidRPr="00333092" w14:paraId="04ADA52D" w14:textId="77777777" w:rsidTr="00BF4764">
        <w:trPr>
          <w:trHeight w:val="243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B4408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patient</w:t>
            </w:r>
          </w:p>
        </w:tc>
      </w:tr>
      <w:tr w:rsidR="009F452B" w:rsidRPr="00333092" w14:paraId="4DD6AE13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660A7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2,754</w:t>
            </w:r>
          </w:p>
        </w:tc>
      </w:tr>
      <w:tr w:rsidR="009F452B" w:rsidRPr="00333092" w14:paraId="587CDC83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0ECB7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E5EBD8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57C42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CCD20F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13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A35A5F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CECEF2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5EAFC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74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B3E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074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FE8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94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6F1F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16D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AB6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,00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F62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A29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2B3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84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B014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B3AE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C778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21558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9A723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BF34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083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E0D37C3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C20EFB6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0698D19E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63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FAE4C3A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CAF1EE4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7540F827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,151</w:t>
            </w:r>
          </w:p>
        </w:tc>
      </w:tr>
      <w:tr w:rsidR="009F452B" w:rsidRPr="00333092" w14:paraId="77876634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4809B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68D2F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2F381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474E0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68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84AD7D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04E7C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CF95C1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07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FB7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8CE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55C7F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65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35E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38B02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9142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3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806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806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B85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3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3DF8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34CD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70EA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55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BB60B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B98F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27CA3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93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2A746351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E12D5B2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439CDB24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738FC6DF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6DCD4E32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783DD7A9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F452B" w:rsidRPr="00333092" w14:paraId="743ED169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68C3D1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2CE431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3B1FA4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9A986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93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295671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E601F3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57309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70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FD1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CD0A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247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9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A865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4A3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EF1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99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28B5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31F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DAD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C786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20990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C7C2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D2D47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C16D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5B20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1D79D03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57AF5361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7C1EA187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3E27AA75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2C3326F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5727D53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91</w:t>
            </w:r>
          </w:p>
        </w:tc>
      </w:tr>
      <w:tr w:rsidR="009F452B" w:rsidRPr="00333092" w14:paraId="243FBC97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49771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28BEA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9E5CE2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E31E0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,39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AC4E2A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3FA1C3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D7D18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,65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4F7F5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3DC1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0775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,61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CE2C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5071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CC75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,88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49F9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820A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9666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1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7596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CD9C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DCDF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,08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732F3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693E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6EFA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,958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D22459C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66D554E0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1260219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60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A2B4210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78923680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C41D2C6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42</w:t>
            </w:r>
          </w:p>
        </w:tc>
      </w:tr>
      <w:tr w:rsidR="009F452B" w:rsidRPr="00333092" w14:paraId="7EE43B89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2AB59" w14:textId="77777777" w:rsidR="009F452B" w:rsidRPr="00935034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2DM with multiple CVD$</w:t>
            </w:r>
            <w:r w:rsidRPr="00935034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99,185</w:t>
            </w:r>
          </w:p>
        </w:tc>
      </w:tr>
      <w:tr w:rsidR="009F452B" w:rsidRPr="00333092" w14:paraId="42E5549A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CCFE8B" w14:textId="77777777" w:rsidR="009F452B" w:rsidRPr="003C7E32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DD312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71256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773AF1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955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1D1740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11DB13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0E462A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15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8011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D89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1704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68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0F97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C58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DCA7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63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E263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C322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E10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16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4559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73A95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1209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CE0B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4F9E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2F25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369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3109AF8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F16181A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DA76886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1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7A61B6AA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1A99DBC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3314E015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9F452B" w:rsidRPr="00333092" w14:paraId="3B7F2F8E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B8304" w14:textId="77777777" w:rsidR="009F452B" w:rsidRPr="003C7E3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E1FF2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EC6B8B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68B2A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3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591AB" w14:textId="77777777" w:rsidR="009F452B" w:rsidRPr="00415E61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620492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61867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68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E63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615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F13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1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988F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9943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48E29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60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E873F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593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7AC2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49EDA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D1A3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15C8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5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8302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A609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9DF6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639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4C998F0E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3A11D7C4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98F4AAD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930ABD5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B3CF42E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3C704E78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08</w:t>
            </w:r>
          </w:p>
        </w:tc>
      </w:tr>
      <w:tr w:rsidR="009F452B" w:rsidRPr="00333092" w14:paraId="3437C6D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02BE3" w14:textId="77777777" w:rsidR="009F452B" w:rsidRPr="003C7E3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B05A04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A07EC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EB29D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06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70EA0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8BE95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A42549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61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1C1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600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697C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7FB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61D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CD77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4B0F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6FD1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77F3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,54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162A5" w14:textId="77777777" w:rsidR="009F452B" w:rsidRPr="00D84EFA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224B7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52FB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1A23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77F9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5B54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079977C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3B52E2A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78B8CAFC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4501B8F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703E1A15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97B8F5E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9F452B" w:rsidRPr="00333092" w14:paraId="77077535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30635" w14:textId="77777777" w:rsidR="009F452B" w:rsidRPr="003C7E3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A207A0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0B864E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C1782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8EA067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C88E0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0BE426" w14:textId="77777777" w:rsidR="009F452B" w:rsidRPr="00415E61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5E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,32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598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5937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8B6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514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AB0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A87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55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F2A3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388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2AD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89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C3F0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7526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D1E06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C9AF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2201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5BA0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457EC1C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C099FA1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83D9277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52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1D28DB2A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36C9E5E" w14:textId="77777777" w:rsidR="009F452B" w:rsidRPr="00935034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35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045A42" w14:textId="77777777" w:rsidR="009F452B" w:rsidRPr="009F5E39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F452B" w:rsidRPr="00333092" w14:paraId="4DF56D40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6D49" w14:textId="77777777" w:rsidR="009F452B" w:rsidRPr="00333092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 patient</w:t>
            </w:r>
          </w:p>
        </w:tc>
      </w:tr>
      <w:tr w:rsidR="009F452B" w:rsidRPr="00333092" w14:paraId="7FCFF58B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0119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9,033</w:t>
            </w:r>
          </w:p>
        </w:tc>
      </w:tr>
      <w:tr w:rsidR="009F452B" w:rsidRPr="00333092" w14:paraId="6BBFC465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BD10D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5FCDC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6B81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03D6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76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30F23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9C2C3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4179F3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5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0213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70ED3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985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1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D881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A37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7E9F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1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8AE7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A46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A6C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6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A3CAA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64942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53A6C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8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2C16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FC5F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7AB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32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0F08CC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755A762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7C02FC1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91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198E05FA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788818F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832B112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44</w:t>
            </w:r>
          </w:p>
        </w:tc>
      </w:tr>
      <w:tr w:rsidR="009F452B" w:rsidRPr="00333092" w14:paraId="21B0E7E5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E541F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E05C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41497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C125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4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48E27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5761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2FBE9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3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CB8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09D2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3B6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2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C9A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6FA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E95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7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B13EF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783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A467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9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CA8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5EFC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0970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5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ECB34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64455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64CB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475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2DAF9996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4A3E12A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E01E1A5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47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093A6B8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13C0C2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7AB4CE0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67</w:t>
            </w:r>
          </w:p>
        </w:tc>
      </w:tr>
      <w:tr w:rsidR="009F452B" w:rsidRPr="00333092" w14:paraId="5733D915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D10B7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6EBC2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FF62E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82AB5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77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F4C81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AD8BE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DDCDF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0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CEB9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7B2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63B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FCD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79E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7CC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4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4479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AFCB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F6C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5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300C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0A95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7E83F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98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84F1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9D30A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F708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761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17ECF64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78E6EEDD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4E6695B0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35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50895AA0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066963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3A9DEA5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36</w:t>
            </w:r>
          </w:p>
        </w:tc>
      </w:tr>
      <w:tr w:rsidR="009F452B" w:rsidRPr="00AE7FF3" w14:paraId="61D5C4FE" w14:textId="77777777" w:rsidTr="00BF4764">
        <w:trPr>
          <w:trHeight w:val="257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BCD6C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A49D6B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8155E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98AEF6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70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CD7D9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1A0CA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209BA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,12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BDBB7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FB33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8B33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71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DFBCB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812C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5A71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,82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5247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05498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2D27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,70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2F427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64D8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82CA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27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74CB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81DD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C756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,965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A8B1617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4DB6745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0157FA9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407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3CF35B6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5F4C4D40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0D3C6AB1" w14:textId="77777777" w:rsidR="009F452B" w:rsidRPr="00AE7FF3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763</w:t>
            </w:r>
          </w:p>
        </w:tc>
      </w:tr>
      <w:tr w:rsidR="009F452B" w:rsidRPr="00333092" w14:paraId="6A94C7AB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3230E" w14:textId="77777777" w:rsidR="009F452B" w:rsidRPr="00D749E6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641F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</w:p>
        </w:tc>
      </w:tr>
      <w:tr w:rsidR="009F452B" w:rsidRPr="00333092" w14:paraId="38634F74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CE76D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7278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515B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9F61A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7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73134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72DB5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16B52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3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F836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1E24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FB8E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9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646E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5B4BE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9C43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3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9BDD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7235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3E15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2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A9BDF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979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9D68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63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4391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A18FF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D5AA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964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AAB3A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7D36B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99BE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51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50131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6F40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9170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80</w:t>
            </w:r>
          </w:p>
        </w:tc>
      </w:tr>
      <w:tr w:rsidR="009F452B" w:rsidRPr="00333092" w14:paraId="109CD33B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EBDFD8" w14:textId="77777777" w:rsidR="009F452B" w:rsidRPr="00B57230" w:rsidRDefault="009F452B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MI      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73EF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7F10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6B59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0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255F4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82651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2BF8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1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75AD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4686D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2418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885B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EA84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B386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2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1956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CC32B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3B09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1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DB032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458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444E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05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2C45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14EE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8BB5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90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BA05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1B3E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A1A06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84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545CE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995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B6F0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16</w:t>
            </w:r>
          </w:p>
        </w:tc>
      </w:tr>
      <w:tr w:rsidR="009F452B" w:rsidRPr="00333092" w14:paraId="1D50F2EA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604131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1EEEF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823A9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ECE642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0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A3FFA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853708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D0640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0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7EA4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5F07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5659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1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871F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9497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4704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47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15FA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1A80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4B95" w14:textId="77777777" w:rsidR="009F452B" w:rsidRPr="00B80CA5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8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85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7DF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BA8E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D89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71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EE32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F01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B358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45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FCA8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69A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4DD1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45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011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0270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43ACF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87</w:t>
            </w:r>
          </w:p>
        </w:tc>
      </w:tr>
      <w:tr w:rsidR="009F452B" w:rsidRPr="00333092" w14:paraId="4D724F54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3BB12" w14:textId="77777777" w:rsidR="009F452B" w:rsidRPr="00333092" w:rsidRDefault="009F452B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C86FD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C395D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59261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6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16FBEC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B7616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7DEC4E" w14:textId="77777777" w:rsidR="009F452B" w:rsidRPr="0025101C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5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3CAA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EE71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5717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3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7F8E0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9C51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9B54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9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BF6F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B799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6437" w14:textId="77777777" w:rsidR="009F452B" w:rsidRPr="003406E0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40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6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C60BA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BC1B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06F1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12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08B1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5088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75043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30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18E5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DB17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C949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01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DDBF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B544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B31E" w14:textId="77777777" w:rsidR="009F452B" w:rsidRPr="00B41767" w:rsidRDefault="009F452B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41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69</w:t>
            </w:r>
          </w:p>
        </w:tc>
      </w:tr>
    </w:tbl>
    <w:p w14:paraId="355A23A8" w14:textId="77777777" w:rsidR="009F452B" w:rsidRPr="003C7E32" w:rsidRDefault="009F452B" w:rsidP="009F452B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CA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y disease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V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ovascular disease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CRU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lthcare cost utilization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N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Number of patient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2DM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ype 2 diabetes mellitu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TIA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ransient ischemic attack</w:t>
      </w:r>
    </w:p>
    <w:p w14:paraId="5E16AB36" w14:textId="77777777" w:rsidR="009F452B" w:rsidRPr="003C7E32" w:rsidRDefault="009F452B" w:rsidP="009F452B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s*- Atrial fibrilla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ac ischemia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hronic renal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ial Revascularization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Dysrhythmia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rt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Myocardial infarc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 Cardiovascular Diseas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Periphery vascular disease</w:t>
      </w:r>
    </w:p>
    <w:p w14:paraId="26B325E3" w14:textId="77777777" w:rsidR="009F452B" w:rsidRDefault="009F452B" w:rsidP="009F452B">
      <w:pPr>
        <w:spacing w:line="480" w:lineRule="auto"/>
      </w:pPr>
      <w:r w:rsidRPr="00D3705F">
        <w:rPr>
          <w:rFonts w:ascii="Times New Roman" w:hAnsi="Times New Roman" w:cs="Times New Roman"/>
          <w:color w:val="000000"/>
          <w:sz w:val="16"/>
          <w:szCs w:val="16"/>
        </w:rPr>
        <w:t>$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-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Only the most prevalent Multiple CVD complications of T2DM are included</w:t>
      </w:r>
    </w:p>
    <w:p w14:paraId="51E21A8F" w14:textId="77777777" w:rsidR="00F75393" w:rsidRDefault="009F452B"/>
    <w:sectPr w:rsidR="00F75393" w:rsidSect="009F45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52B"/>
    <w:rsid w:val="000C47C3"/>
    <w:rsid w:val="003C0ABC"/>
    <w:rsid w:val="009F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AD3DF"/>
  <w15:chartTrackingRefBased/>
  <w15:docId w15:val="{D55DF952-272F-4412-9773-799D3545F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52B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9F452B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9F452B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9F452B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9F452B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452B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52B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9F452B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F452B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9F452B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F452B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F45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452B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20:00Z</dcterms:created>
  <dcterms:modified xsi:type="dcterms:W3CDTF">2022-01-17T12:21:00Z</dcterms:modified>
</cp:coreProperties>
</file>